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Additional fil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/>
        <w:jc w:val="left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Additional file 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/>
        <w:jc w:val="left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The EST-SSR and G-SSR markers in </w:t>
      </w:r>
      <w:r>
        <w:rPr>
          <w:b/>
          <w:bCs/>
          <w:i/>
          <w:color w:val="000000"/>
          <w:szCs w:val="21"/>
        </w:rPr>
        <w:t>Jatropha curcas</w:t>
      </w:r>
      <w:r>
        <w:rPr>
          <w:b/>
          <w:bCs/>
          <w:color w:val="000000"/>
          <w:szCs w:val="21"/>
        </w:rPr>
        <w:t>. The name, sequence of the forward and reverse primers, the repeat type, annealing temperature, and expected size of the PCR products are listed in Additional file 1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276"/>
        <w:gridCol w:w="992"/>
        <w:gridCol w:w="3260"/>
        <w:gridCol w:w="3119"/>
        <w:gridCol w:w="1417"/>
        <w:gridCol w:w="1418"/>
      </w:tblGrid>
      <w:tr>
        <w:trPr/>
        <w:tc>
          <w:tcPr>
            <w:tcW w:w="124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minatio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Original </w:t>
            </w:r>
            <w:r>
              <w:rPr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ID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31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ing T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°C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cted 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16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34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CAGGAGTTGGTAATG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AAGCAACAGAAATG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33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ACAGTACATGCCAC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CGATTCATTTGTG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43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CTCAAACAGAGAG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TCCGATTATTTCT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GCTTTGCCTAACC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CACCAGATCCTA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CAATTCCAACAA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TTCTCAACCAGG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238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CTACAATGGCGAT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GAATCTGTAGGACC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8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GCAGATATGCTGATTAAG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GATATGCTGATTAA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3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TTGGATCAGCATC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TTTGGTGAGAAGA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TCCTCGACTTTGCT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AACAACAAAGCT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79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CAAAGTAATGGATGTC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TCCACAGCAACC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2388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AGAAGGCAGTAGT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GCATGGAGATAC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TTAAGGACGAG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GCTTCTTCTTCTT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GATGTTAAGGACGAG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GTTCTGGATTGTT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260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GAGTTCTGATTA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AGTTTGGCTTGGAT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239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TTCGTCTTCTTCAA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ATGATCCCGACAA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2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TTACCACCAACATC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TCAATCCACTTATC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3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CTCCAGCTCAAAG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TCCTTATCATTCA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5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GCAATCTTAGACA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GTTACAGCTCACCA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5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CTGAATCTCCTGG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GATTGTCCATTCTTTG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6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TGTTGGGATTTGAG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TTTACCACGTCAAC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96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CACAAGCAGA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TTCTCATTCTCAAG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CCTAGTGCATTTGA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CATGCTCTTTCTCCAT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901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GGTTACTGGCCT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ATAAATCTTGCTT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06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TTTGATTTGATGG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TGGTCATGAGAGA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ACAAACAATTGT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ATCCTTGCTGGGT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ATACAAGCAGGG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TCAAATGGTACAGA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6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CAATAAACCAGAT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ACTGTTCCAAATTG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66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CTTCAGATCATG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GTAATCTTGTTCC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30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CATATTGCTGATG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GACGATGACAACA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TGAACCTGTTGA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ACTCCAAACTTAA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8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CTACAAGCAAGCA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GACACCTCAGAAT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1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TGTGAATGAAGCC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AGCACCCTAACGAT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17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GCAAACTTCCTTC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CACTGTCACCAAG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5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TTATTGCAGTGCT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AGCTAGAATCCC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5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CATGGATCATAA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GTCAAATCTGGG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TTACTCAGCAGAAG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TGAAACGTTGCTT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CCAGAAAGCAAAGA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TTGCATCTCTTG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SR-06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8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GAATCCTTGCTGA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CGACAGGAACAAGA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GTCAGAATCTTGAT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CACCACCACC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TTATGCTCGCTTC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AGACACATGAATC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R0844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AGTAATGGATGTC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AAATGGACCTCTCT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28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TTAAGAACAGCACC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TGCCACTGATTTAT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6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ATCACACCATTTC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GATATAGGGTTTG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6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GCCTTCTCTTC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TTATCAGCCCATAG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7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AGAGACAGAAGGC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AACAGGGAATTGTTG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0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TGATTGATTCCA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GATGATGATGATGA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5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TGATACTGGAAGTGA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TCAAAGGTGATGA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5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CCGCCTTCTCTT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ATCTAGTTCCATC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95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GTATCCAACCATT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CCAGCCAACAAAG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07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CCAATTCACCAGCC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TGAGGATCAAGAAC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5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GAAGCTAAGGAT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CTTTCTTCCTTTG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6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TCTTCGTGAGGTTC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GCTAACCCTAAATAA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28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TCCACACATCAGCG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ACCTTCAAACGAG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AGAGGTGGCAATAA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CAACCGGCAATT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46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CATCCCAAATC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TAGCAAATGATCGG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17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ATCAATGAAGAAAT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GCTAGCTTCCAACAA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48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AATCGTTTGCTTC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GAACTTGCTTCT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AGCAAACCAAGA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ATCGTTATCGTTGG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18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CGTGTTGCTTAAAT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CTCGGTCTTCTACCA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7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TCCTATTGCCTTA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AAACTTCACAAGCC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22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CAATTCCAACAA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CCCTCCTCTGATTT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18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AAGCCATTTCTG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TCACAAAGGTGC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67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TGATTTGATGGAG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GCCATTCTCCTAC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69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CATGGCTTCCCA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CCGAAAGAACTAGAAA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5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AAAGAGAATGGCAC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ATTCAAGCACACC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2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CAAGCCCTTCTCT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TTGTGGTTTCCTG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3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AGCTTCTCTTAA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CACCATACCCACC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9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TTCATTCATCTCA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CTGTGAATGCCCTT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ESR-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6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TTGAATGAGGTCAGAA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CAACCAAACCAC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36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CTGGTGGCTGAAT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TTGACCATTCAA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40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AGATCAAGTACCC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GATGGTGGTGATG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8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GCACATGTTTAATGA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TCAATTCAACCACAA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16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TGGCTCAAAGAAG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AAATGCTGGATCT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3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GACCAGAAGCTGTA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TCATTTCATTGC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SR-0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7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TTATCCTCGCCACT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ATTTGTTCACACG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15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CATCGATTGCTTC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CAGAGAATCAACA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GCTAATGAAACGA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CACCAAATTTCC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R086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GATGTTCAAGTTA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AATGCATAATCA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76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TTCCTCTTGCTCA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TGGTTAACGATTT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GAAGCCCTTTCT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TTGAGATCATAGC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R086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TCCCTATGAACA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CTGTCGAATCCT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4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GAAGAAATCCATCTCA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ATGTAGATTCCCTT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8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CTCGTCATTTCA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GAATGGTTCGTAGC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0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AGAACATAGATGCCAAGC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TCCTTATCATTCA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CTGGATATTAT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AGTTGAAAGCACAAG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TCTCCTTCAGATTA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AGCCAAACAGCAA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6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TGATGCCACTCAGGT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AGACAAGACATTG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CCTTTGGTTT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GAAAGGAGAGGAA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46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CTGGTTGTGGAG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TGCTGTGGATATGA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5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ACATTTGTCAGTCTT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ATACCACACAATC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9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ACATAGATGCCAA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TGGGTTAGAAATAGAA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7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GAGAATTGAACCAT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ACAAAGAAATTACT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TCCCATTAGGG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TAATCGACGCTGATAAT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9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ACCTGCTAATGAT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TTCACTGCTAAA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9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GTCTGACAATCAGGG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GCTCTGTTCTGCTT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7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AACACAATCAACA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CGACTCACTTTGTATG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63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CTTCTTCTTTCTCT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CGGCAATATACAGA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9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CACAAGGATCACA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TGTCAAACACTAG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0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23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GGCAAACAAGTGG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GTAGTGTTGTTCTTG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6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CTTCTCTTCTTG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TGTCGAAGAGGT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13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TAACACAGTTGCCATC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CAACCAAACCACAAC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0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TTCTGCAGTAGCCA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ATATGCTACACATCAACC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2397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GAGGAGTACAAGG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ACAACGAGATGAG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39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GTTCATCCTCAA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TTCACTCTGGAACC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46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GTCCTTATCATTT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CTAGGTCTGCAACT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38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TGATTTGATGGAG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CCATTCTCCTACTC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TGTAGAATCGTCC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GAACCAATCTCAATG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48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AGAGCAGGTGTTGGG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CACTCAACAAT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02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GGCTGGAGGAG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AGTGATCACAAGGAA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7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GGTTATGGAGAG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TTCTTGCGGCTATG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GAGAGAGATGAGG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CTAGAAATCCCAG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ESR-1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12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TACTCTAATGGG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TTCATCCAAGAAA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8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GTTAGCAACATGGG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TTTCAGTATGAAGACA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4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GTGGATGGAGAA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CCCACAAACATA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GCCTTCACAGAATA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ACACACGCTACA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TGACCGTAGTTT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AGCTACTCCAAGA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3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AGCTGAAGAAAT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ACGAAACATTCTC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SR-08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3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GGCTGTGAAGAA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AGCCAATTTCTTAT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89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TGATTCTGGAGGA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AGAGATTCGTCGTCT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5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TCTACAAGCATT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ACCACTCCTGTCA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9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GCTCTGTGAAGCT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TAATGGTTGGTTT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SR-094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4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GGCAATATCTCCTG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TTCAATCCACTTCT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TGTTGCCAGTACA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TTTAAGTGAAGG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8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AGACGAATCAAGGGAG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AACTCTTGGCAC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1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AGAAGGAAACTGCT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CAGCAAGACCATCA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TCAATCCCTACCT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TCGGGTAGTGTT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0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AGGAGTTCTTATGTGA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CAAACAGGAGGT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46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GACTGGGAAGGATTAG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ATTGATAGGGTAT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8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CCAGAACCCTTCAC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AAGAGGTCCAGCAACT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AAGCCAACTTGGGT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TAGAGCAGACATTT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TTCCCTCTACCTTCT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GCTCTTGCTTTGT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4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CCAATGAAAGTGGGTA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TATCCAGAATCT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TCGAGTTCTATCTC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GAGAGCTCTTTCCA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2392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GCGGTACACACA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CATTTGTTCTTCA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4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CTGAAGATCGAA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CCATAAGATGGTAA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7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GAGAAATCTATG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ATAACCACCTTC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0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TACTCGTGTGGT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CTCTATAAACCCTT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48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CTGCTAGATCTTGA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GATCGAAGAAGTGATT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6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CCTCGCTCTAAT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AACGATCAGACCA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1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GCAGTACTACAACGAG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AGTCACAATTAAA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2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TCTCTCTCTTTCTC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AATCTGCTCGTCAA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4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TACTCTAATGGG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TTCATCCAAGAAA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9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CTGTCTCTGTCTGC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TCACTCCCATTGA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CCCGAGGATAAGTA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CTATCACTGAACC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CTTGAAAGCTAAA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TGGCTGATCAGA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6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AGGACGTCTCTCG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TGCTTAGCAAATTG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0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AGCGCTTCCTTTC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GGCCTATCCTCAA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09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CAAGAAGAAGAAGA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TGTCAAACACTAG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5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TTCCTGTTGGTAA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CATCCTCATCATC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2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GTCTTTCAATTCA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TAACTCTCAGGCAT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89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CTGTCTTCCTCCT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CATTGACCTGATGG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1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CTGGATGTTAAG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TTCAGACATCGAG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0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0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GACCTGCACTCAAGGA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CTGTAGTTCCTG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3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GCCCAACCCTC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TAGTTCCTCCAT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7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GGTGATACTGGCA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GCATTCAGCAGTAA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84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TGCTTCTCTGTTA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TTGAAGGACAGTG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7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CTTCTTCTTTCTCT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GGAAGACCCAAC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23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TGTAGACGCTCTGG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GTGTAGAAGTTGA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72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CTTCACTCTAAC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CTAAACTACCCAT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2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AGCATTGATGGATA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TCAACTCTTGCTC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5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GTGTATGGGTTG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ATACCTAGGGCTAC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2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ATGGGTATGTGAG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CATCATGGCTAC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06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ACGGAGAGGT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GGAAGAGGAGAGG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4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AGTCTCGCGGA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TCCCTTCAGAAG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AGGCGGAGGAA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AGGCGGAGGAA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59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TGTAGACGCTCTGG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GCATGGCTAGTGT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46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GAGAGTAACCC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ACCCTCATACAC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CGTACGGAGTCGT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ATCTTCTTCACCA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5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CAGCTACCCTA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ACTACAATCATAACA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1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TTGAATTGCTCA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CCCACATGTACAGCTT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426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TGTATGGTTGGTG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AGAGATGTGGGA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8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GGTACAGAGGCTC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CGGCTCAGATTCAC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6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1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AGGGAGAGGAA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ATAACCTGCAGGG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8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CACTGGCCGAG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ATCTTATCGAGGT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7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4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TAGGATCCTTGA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GACTGTATCCAC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4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CACTCTCCTCCGTT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TAATCCTGGGAGACAC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68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CACACCACCTTCAAGC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CGGTAGAAAGACC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85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AGTCCACCTCAAG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AATCAACTCTACTG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AGTCCACCTCAAG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TCTTCTTCATCC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450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ACACGACCTTTGTG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TAAGGAACAGTAAGGC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8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0879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TCTTGCTGATAT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GTTGTTACCCAGTGG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8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ATGGAGGGCTACT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GAGTACCCTTCTG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9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51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TAGAGTAGGGAA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TCTGATCTTGGCTC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1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5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CTAGCTGTTGCAGT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TCATCAGACTC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238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TGTAGACTCGGTG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GCATTCAGTCCAT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643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TCAGTACTCTCTCTCTC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ATCAGAATCAACAATCC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SR-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R-0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2393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</w:t>
            </w:r>
            <w:r>
              <w:rPr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ACATCCTTGCCACC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CACACCGTCATCA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TTACGGCGAATCTG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TTTTGCGAATTACCACC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AAATCAACATCCC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CCCCATCATCATT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AACATAGGGAGCGA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ATGGGCAGGAGAAG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CTGTATGTTGAGTGAG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AGGAACACCTCTCC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3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ATTGGTTATGTCCTTT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ATTGGACTTCCTAC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3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AACCTCAGAATGTTCCAA</w:t>
              <w:tab/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CCTGCACCCGGAT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TCGCGCAAATCCTT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CCACAACAACTGTGT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6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ATGGCCCGAAGATA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TTGGAGCCATTACAT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6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TGATGATGAGACAAGA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CTGGACTTGAACTTTCA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AATCGCCAAGGTAA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AGTGATAAGGTTACG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720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TACTTACACATTGGACTTC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ATTGGTTATGTCCTTT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1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CGCAGAGAATCAT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TTGCTTCTGTCACAACG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.9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GGCCATATTTCCCA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ACACACTTGGCCA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TAAGGAAAATTCATTC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AAGCTGGTCATGCA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TTAACTCCTTGCTG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TGGATGAGCTACG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TTGCCTGACATTT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GCAGAGTCCAATTG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TTTCTCTTGCTTCTG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TTGAAGTCCTATAAAATC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CTGACCTGCCACAA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CAATTGGACTAAGC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GGCCTCTACAAAA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AACTGCTTTGCCAA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TGTCATTGCACCAA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CTGCATCAGAACAA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CTCGCTAGAACTTG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TTTGACCGTCTTCGC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50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TGCAGGTGAAGTGAATA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TGCTCTTCAGAGAAA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51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GGAAATAAGCCATGTGA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TAATTGATGCCAG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AGAAAGACTTCCGT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AACTACTGCACTGCA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ATCCTGTCCCCTCCA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ATTGCATAGGAAGCA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SSR-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CAAACATAGGCACG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CAATTCACCAATTAC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AGACGGTTAAAGCAAG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AGTTTGCTATCCA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GAGCAGAAGTGCAGGC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ACGCACACGACTACG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GAACAATACTCCATCG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AAAGAAGCTGTCG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GCAGTAGTGCCATC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TCACCAACCGCAA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ATTGTCTGTTGACCA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CCTGCCAAGAACAAG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GACAAGCAAAGAAG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ATCCAATATTGATGACTAA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CTTTACCTTCTACTC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ACGCCAATATGCT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63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AATCATCTACCTTGG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CAATCATTTTGTGCTC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GCCAAATCGTCAAG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TGCCATGCATTTCA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TGGAAATGTCCTTAGA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ACATGCAACAATT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AATTGCAGGAAATAGG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TTTTTAGCATAACAAT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12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AAGGTAAATCGGAGC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TCAAAGGAGTCGTGTA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14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GAAGGAAAATCAAG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CTGCAGATTCATTCAA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AGTTTGGCATGCCT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ATGTGTTTTCAATATAAG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AGCAGCTGCAAAGCA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TTTTCCTGTTGAAATC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TAGGCATTAAAGTTTGG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ATGTGTTTTCAATATAAG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GATCCAAATCACTGA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ACAATAAAGCTCAGAAAG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TGGACGGAGGATTC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ATCAATTTTTGCT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ACATGACGCAATT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GTTAGAAGTTTTTGCAAT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TTGCCAGTCTTCC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GATCATGTTCAATGTC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TTGCCAGTCTTCC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CAATGTCTTCCTTTC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34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CAAAGATAAGCTAAGC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GTTCAAAAGGAGC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CTGCATCAGAACAAT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TGTCATTGCACCA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</w:t>
            </w:r>
            <w:r>
              <w:rPr>
                <w:color w:val="000000"/>
                <w:sz w:val="18"/>
                <w:szCs w:val="18"/>
              </w:rPr>
              <w:t>－</w:t>
            </w:r>
            <w:r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TGAGCAGAAACTAAAAACAT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CTTTGGAAAGGAAG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AAATCTTGGTCATTTT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GTGATTAAGGAACCAA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55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GATAAAGTGGAAAGAG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CACTCCCGATGCTCGC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  <w:r>
              <w:rPr>
                <w:color w:val="000000"/>
                <w:sz w:val="18"/>
                <w:szCs w:val="18"/>
              </w:rPr>
              <w:t>－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ACTTGTGTTTCTTACTGACA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GTCCTCACCTCCAAAG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SR-241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Y184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</w:t>
            </w:r>
            <w:r>
              <w:rPr>
                <w:color w:val="000000"/>
                <w:sz w:val="18"/>
                <w:szCs w:val="18"/>
              </w:rPr>
              <w:t>－</w:t>
            </w:r>
            <w:r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3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CCCAAAAATACCTCTAACA</w:t>
            </w:r>
          </w:p>
        </w:tc>
        <w:tc>
          <w:tcPr>
            <w:tcW w:w="311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GACAAGCATGTGAATG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rebuchet MS" w:hAnsi="Calibri;Trebuchet MS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CharChar4">
    <w:name w:val=" Char Char4"/>
    <w:basedOn w:val="Style13"/>
    <w:qFormat/>
    <w:rPr>
      <w:kern w:val="2"/>
      <w:sz w:val="18"/>
      <w:szCs w:val="18"/>
    </w:rPr>
  </w:style>
  <w:style w:type="character" w:styleId="CharChar3">
    <w:name w:val=" Char Char3"/>
    <w:basedOn w:val="Style13"/>
    <w:qFormat/>
    <w:rPr>
      <w:kern w:val="2"/>
      <w:sz w:val="18"/>
      <w:szCs w:val="18"/>
    </w:rPr>
  </w:style>
  <w:style w:type="character" w:styleId="CharChar5">
    <w:name w:val=" Char Char5"/>
    <w:basedOn w:val="Style13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41">
    <w:name w:val="style4"/>
    <w:basedOn w:val="Style13"/>
    <w:qFormat/>
    <w:rPr/>
  </w:style>
  <w:style w:type="character" w:styleId="Style61">
    <w:name w:val="style6"/>
    <w:basedOn w:val="Style13"/>
    <w:qFormat/>
    <w:rPr/>
  </w:style>
  <w:style w:type="character" w:styleId="CharChar2">
    <w:name w:val=" Char Char2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Name">
    <w:name w:val="name"/>
    <w:basedOn w:val="Style13"/>
    <w:qFormat/>
    <w:rPr/>
  </w:style>
  <w:style w:type="character" w:styleId="Forenames">
    <w:name w:val="forenames"/>
    <w:basedOn w:val="Style13"/>
    <w:qFormat/>
    <w:rPr/>
  </w:style>
  <w:style w:type="character" w:styleId="Surname">
    <w:name w:val="surname"/>
    <w:basedOn w:val="Style13"/>
    <w:qFormat/>
    <w:rPr/>
  </w:style>
  <w:style w:type="character" w:styleId="I">
    <w:name w:val="i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Char1">
    <w:name w:val=" Char Char1"/>
    <w:basedOn w:val="Style13"/>
    <w:qFormat/>
    <w:rPr>
      <w:rFonts w:ascii="Times New Roman" w:hAnsi="Times New Roman" w:cs="Times New Roman"/>
      <w:kern w:val="2"/>
    </w:rPr>
  </w:style>
  <w:style w:type="character" w:styleId="CharChar">
    <w:name w:val=" Char Char"/>
    <w:basedOn w:val="CharChar1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Pubonline">
    <w:name w:val="pubonlin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4:27:00Z</dcterms:created>
  <dc:creator/>
  <dc:description/>
  <cp:keywords/>
  <dc:language>en-US</dc:language>
  <cp:lastModifiedBy>cface</cp:lastModifiedBy>
  <dcterms:modified xsi:type="dcterms:W3CDTF">2010-02-05T06:22:00Z</dcterms:modified>
  <cp:revision>4</cp:revision>
  <dc:subject/>
  <dc:title/>
</cp:coreProperties>
</file>